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805" w:type="dxa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2268"/>
        <w:gridCol w:w="2268"/>
      </w:tblGrid>
      <w:tr w:rsidR="008437A0" w:rsidRPr="00175986" w:rsidTr="00297A0F">
        <w:trPr>
          <w:trHeight w:val="340"/>
        </w:trPr>
        <w:tc>
          <w:tcPr>
            <w:tcW w:w="2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45911"/>
            <w:noWrap/>
            <w:vAlign w:val="center"/>
            <w:hideMark/>
          </w:tcPr>
          <w:p w:rsidR="008437A0" w:rsidRPr="00175986" w:rsidRDefault="008437A0" w:rsidP="00297A0F">
            <w:pPr>
              <w:ind w:right="49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59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 Nam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45911"/>
          </w:tcPr>
          <w:p w:rsidR="008437A0" w:rsidRPr="00175986" w:rsidRDefault="008437A0" w:rsidP="00297A0F">
            <w:pPr>
              <w:ind w:hanging="34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59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45911"/>
            <w:noWrap/>
            <w:vAlign w:val="center"/>
            <w:hideMark/>
          </w:tcPr>
          <w:p w:rsidR="008437A0" w:rsidRPr="00175986" w:rsidRDefault="008437A0" w:rsidP="00297A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59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  <w:p w:rsidR="008437A0" w:rsidRPr="00175986" w:rsidRDefault="008437A0" w:rsidP="00297A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437A0" w:rsidRPr="00175986" w:rsidTr="00297A0F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7A0" w:rsidRPr="00175986" w:rsidRDefault="008437A0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7A0" w:rsidRPr="00175986" w:rsidRDefault="008437A0" w:rsidP="00297A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75986">
              <w:rPr>
                <w:rFonts w:ascii="Times New Roman" w:hAnsi="Times New Roman" w:cs="Times New Roman"/>
                <w:sz w:val="20"/>
                <w:szCs w:val="20"/>
              </w:rPr>
              <w:t>15,19 ± 3,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7A0" w:rsidRPr="00175986" w:rsidRDefault="008437A0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175986">
              <w:rPr>
                <w:rFonts w:ascii="Times New Roman" w:hAnsi="Times New Roman" w:cs="Times New Roman"/>
                <w:sz w:val="20"/>
                <w:szCs w:val="20"/>
              </w:rPr>
              <w:t>9,71 ± 3,86</w:t>
            </w:r>
          </w:p>
        </w:tc>
      </w:tr>
      <w:tr w:rsidR="008437A0" w:rsidRPr="00175986" w:rsidTr="00297A0F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7A0" w:rsidRPr="00175986" w:rsidRDefault="008437A0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437A0" w:rsidRPr="00175986" w:rsidRDefault="008437A0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7A0" w:rsidRPr="00175986" w:rsidRDefault="008437A0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437A0" w:rsidRPr="00175986" w:rsidRDefault="008437A0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69 ± 3,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7A0" w:rsidRPr="00175986" w:rsidRDefault="008437A0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  <w:p w:rsidR="008437A0" w:rsidRPr="00175986" w:rsidRDefault="008437A0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175986">
              <w:rPr>
                <w:rFonts w:ascii="Times New Roman" w:hAnsi="Times New Roman" w:cs="Times New Roman"/>
                <w:sz w:val="20"/>
                <w:szCs w:val="20"/>
              </w:rPr>
              <w:t>10,55 ± 1,66</w:t>
            </w:r>
          </w:p>
        </w:tc>
      </w:tr>
      <w:tr w:rsidR="008437A0" w:rsidRPr="00175986" w:rsidTr="00297A0F">
        <w:trPr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7A0" w:rsidRPr="00175986" w:rsidRDefault="008437A0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437A0" w:rsidRPr="00175986" w:rsidRDefault="008437A0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7A0" w:rsidRPr="00175986" w:rsidRDefault="008437A0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437A0" w:rsidRPr="00175986" w:rsidRDefault="008437A0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48 ± 5,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7A0" w:rsidRPr="00175986" w:rsidRDefault="008437A0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437A0" w:rsidRPr="00175986" w:rsidRDefault="008437A0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00 ± 3,74</w:t>
            </w:r>
          </w:p>
        </w:tc>
      </w:tr>
      <w:tr w:rsidR="008437A0" w:rsidRPr="00175986" w:rsidTr="00297A0F">
        <w:trPr>
          <w:trHeight w:val="34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7A0" w:rsidRPr="00175986" w:rsidRDefault="008437A0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37A0" w:rsidRPr="00175986" w:rsidRDefault="008437A0" w:rsidP="00297A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7A0" w:rsidRPr="00175986" w:rsidRDefault="008437A0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37A0" w:rsidRPr="00175986" w:rsidTr="00297A0F">
        <w:trPr>
          <w:trHeight w:val="340"/>
        </w:trPr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437A0" w:rsidRPr="00175986" w:rsidRDefault="008437A0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4 (Contro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37A0" w:rsidRPr="00175986" w:rsidRDefault="008437A0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9 ± 2,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437A0" w:rsidRPr="00175986" w:rsidRDefault="008437A0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42 ± 0,64</w:t>
            </w:r>
          </w:p>
        </w:tc>
      </w:tr>
    </w:tbl>
    <w:p w:rsidR="00690405" w:rsidRDefault="00690405"/>
    <w:p w:rsidR="008437A0" w:rsidRPr="00175986" w:rsidRDefault="008437A0" w:rsidP="008437A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175986">
        <w:rPr>
          <w:rFonts w:ascii="Times New Roman" w:hAnsi="Times New Roman" w:cs="Times New Roman"/>
          <w:b/>
          <w:bCs/>
          <w:sz w:val="20"/>
          <w:szCs w:val="20"/>
        </w:rPr>
        <w:t>Supplemantal</w:t>
      </w:r>
      <w:proofErr w:type="spellEnd"/>
      <w:r w:rsidRPr="00175986">
        <w:rPr>
          <w:rFonts w:ascii="Times New Roman" w:hAnsi="Times New Roman" w:cs="Times New Roman"/>
          <w:b/>
          <w:bCs/>
          <w:sz w:val="20"/>
          <w:szCs w:val="20"/>
        </w:rPr>
        <w:t xml:space="preserve"> Table 1: </w:t>
      </w:r>
      <w:r w:rsidRPr="00175986">
        <w:rPr>
          <w:rFonts w:ascii="Times New Roman" w:hAnsi="Times New Roman" w:cs="Times New Roman"/>
          <w:sz w:val="20"/>
          <w:szCs w:val="20"/>
        </w:rPr>
        <w:t xml:space="preserve">Comparison of BMI and age of patients between </w:t>
      </w:r>
      <w:r w:rsidRPr="00175986">
        <w:rPr>
          <w:rFonts w:ascii="Times New Roman" w:hAnsi="Times New Roman" w:cs="Times New Roman"/>
          <w:color w:val="000000"/>
          <w:sz w:val="20"/>
          <w:szCs w:val="20"/>
        </w:rPr>
        <w:t>Group 4 (Control)</w:t>
      </w:r>
      <w:r w:rsidRPr="00175986">
        <w:rPr>
          <w:rFonts w:ascii="Times New Roman" w:hAnsi="Times New Roman" w:cs="Times New Roman"/>
          <w:sz w:val="20"/>
          <w:szCs w:val="20"/>
        </w:rPr>
        <w:t xml:space="preserve"> and the other groups (</w:t>
      </w:r>
      <w:r w:rsidRPr="00175986">
        <w:rPr>
          <w:rFonts w:ascii="Times New Roman" w:hAnsi="Times New Roman" w:cs="Times New Roman"/>
          <w:color w:val="000000"/>
          <w:sz w:val="20"/>
          <w:szCs w:val="20"/>
        </w:rPr>
        <w:t>Group 1, 2 and 3</w:t>
      </w:r>
      <w:r w:rsidRPr="00175986">
        <w:rPr>
          <w:rFonts w:ascii="Times New Roman" w:hAnsi="Times New Roman" w:cs="Times New Roman"/>
          <w:sz w:val="20"/>
          <w:szCs w:val="20"/>
        </w:rPr>
        <w:t xml:space="preserve">). Values are expressed as Mean ± </w:t>
      </w:r>
      <w:proofErr w:type="spellStart"/>
      <w:r w:rsidRPr="00175986">
        <w:rPr>
          <w:rFonts w:ascii="Times New Roman" w:hAnsi="Times New Roman" w:cs="Times New Roman"/>
          <w:sz w:val="20"/>
          <w:szCs w:val="20"/>
        </w:rPr>
        <w:t>Standart</w:t>
      </w:r>
      <w:proofErr w:type="spellEnd"/>
      <w:r w:rsidRPr="00175986">
        <w:rPr>
          <w:rFonts w:ascii="Times New Roman" w:hAnsi="Times New Roman" w:cs="Times New Roman"/>
          <w:sz w:val="20"/>
          <w:szCs w:val="20"/>
        </w:rPr>
        <w:t xml:space="preserve"> Error Mean.</w:t>
      </w:r>
    </w:p>
    <w:p w:rsidR="008437A0" w:rsidRDefault="008437A0"/>
    <w:sectPr w:rsidR="008437A0" w:rsidSect="005322B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7A0"/>
    <w:rsid w:val="005322B4"/>
    <w:rsid w:val="00690405"/>
    <w:rsid w:val="0084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6F7C29"/>
  <w15:chartTrackingRefBased/>
  <w15:docId w15:val="{9A3DB340-8DCC-F448-82BD-DCB06BF2D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7A0"/>
    <w:pPr>
      <w:suppressAutoHyphens/>
      <w:spacing w:after="200" w:line="276" w:lineRule="auto"/>
    </w:pPr>
    <w:rPr>
      <w:rFonts w:ascii="Calibri" w:eastAsia="SimSun" w:hAnsi="Calibri" w:cs="Tahoma"/>
      <w:kern w:val="1"/>
      <w:sz w:val="22"/>
      <w:szCs w:val="22"/>
      <w:lang w:val="en-US" w:eastAsia="ar-SA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vCemdoruk</dc:creator>
  <cp:keywords/>
  <dc:description/>
  <cp:lastModifiedBy>AlevCemdoruk</cp:lastModifiedBy>
  <cp:revision>1</cp:revision>
  <dcterms:created xsi:type="dcterms:W3CDTF">2020-12-05T08:37:00Z</dcterms:created>
  <dcterms:modified xsi:type="dcterms:W3CDTF">2020-12-05T08:38:00Z</dcterms:modified>
</cp:coreProperties>
</file>